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ED230" w14:textId="4BD3F195" w:rsidR="005A5EC3" w:rsidRDefault="001540C2" w:rsidP="005A5EC3">
      <w:pPr>
        <w:rPr>
          <w:rFonts w:ascii="Georgia" w:hAnsi="Georgia"/>
          <w:color w:val="1F1F1F"/>
          <w:sz w:val="24"/>
          <w:szCs w:val="24"/>
        </w:rPr>
      </w:pPr>
      <w:bookmarkStart w:id="0" w:name="_Hlk211358449"/>
      <w:r>
        <w:rPr>
          <w:rFonts w:ascii="Georgia" w:hAnsi="Georgia"/>
          <w:color w:val="1F1F1F"/>
          <w:sz w:val="24"/>
          <w:szCs w:val="24"/>
        </w:rPr>
        <w:t xml:space="preserve">S3 </w:t>
      </w:r>
      <w:r w:rsidR="005A5EC3">
        <w:rPr>
          <w:rFonts w:ascii="Georgia" w:hAnsi="Georgia"/>
          <w:color w:val="1F1F1F"/>
          <w:sz w:val="24"/>
          <w:szCs w:val="24"/>
        </w:rPr>
        <w:t>Table</w:t>
      </w:r>
      <w:r>
        <w:rPr>
          <w:rFonts w:ascii="Georgia" w:hAnsi="Georgia"/>
          <w:color w:val="1F1F1F"/>
          <w:sz w:val="24"/>
          <w:szCs w:val="24"/>
        </w:rPr>
        <w:t>.</w:t>
      </w:r>
      <w:r w:rsidR="005A5EC3">
        <w:rPr>
          <w:rFonts w:ascii="Georgia" w:hAnsi="Georgia"/>
          <w:color w:val="1F1F1F"/>
          <w:sz w:val="24"/>
          <w:szCs w:val="24"/>
        </w:rPr>
        <w:t xml:space="preserve"> Impact of agricultural technology adoption on rice yield (endogenous variable for the first stage</w:t>
      </w:r>
      <w:r w:rsidR="005A5EC3" w:rsidRPr="005A5EC3">
        <w:rPr>
          <w:rFonts w:ascii="Georgia" w:hAnsi="Georgia"/>
          <w:color w:val="1F1F1F"/>
          <w:sz w:val="24"/>
          <w:szCs w:val="24"/>
        </w:rPr>
        <w:t>: 2 doses of urea: 21 &amp; 50 days</w:t>
      </w:r>
      <w:r w:rsidR="005A5EC3">
        <w:rPr>
          <w:rFonts w:ascii="Georgia" w:hAnsi="Georgia"/>
          <w:color w:val="1F1F1F"/>
          <w:sz w:val="24"/>
          <w:szCs w:val="24"/>
        </w:rPr>
        <w:t>)</w:t>
      </w:r>
    </w:p>
    <w:bookmarkEnd w:id="0"/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896"/>
        <w:gridCol w:w="1967"/>
        <w:gridCol w:w="1750"/>
        <w:gridCol w:w="1747"/>
      </w:tblGrid>
      <w:tr w:rsidR="002D00CF" w:rsidRPr="002B6D61" w14:paraId="54F841F2" w14:textId="77777777" w:rsidTr="00504B5B">
        <w:trPr>
          <w:jc w:val="center"/>
        </w:trPr>
        <w:tc>
          <w:tcPr>
            <w:tcW w:w="208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36D62C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C323AF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(2)</w:t>
            </w:r>
          </w:p>
        </w:tc>
        <w:tc>
          <w:tcPr>
            <w:tcW w:w="93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3CD846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(3)</w:t>
            </w:r>
          </w:p>
        </w:tc>
        <w:tc>
          <w:tcPr>
            <w:tcW w:w="9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41DE42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(4)</w:t>
            </w:r>
          </w:p>
        </w:tc>
      </w:tr>
      <w:tr w:rsidR="002D00CF" w:rsidRPr="002B6D61" w14:paraId="051DB7C9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5306D50D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8284264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IVreg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B87DB08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IVreg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5EAA08B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IVreg3</w:t>
            </w:r>
          </w:p>
        </w:tc>
      </w:tr>
      <w:tr w:rsidR="002D00CF" w:rsidRPr="002B6D61" w14:paraId="71B277EE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2051D7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F08B4F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Total rice production(kg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1D263F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ln_rice_yield</w:t>
            </w:r>
            <w:proofErr w:type="spellEnd"/>
          </w:p>
        </w:tc>
        <w:tc>
          <w:tcPr>
            <w:tcW w:w="9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5122D8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ln_rice_yield</w:t>
            </w:r>
            <w:proofErr w:type="spellEnd"/>
          </w:p>
        </w:tc>
      </w:tr>
      <w:tr w:rsidR="002D00CF" w:rsidRPr="002B6D61" w14:paraId="3DCE0D7B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66AFDFE4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42D268B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32C4783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4C03C16" w14:textId="77777777" w:rsidR="002D00CF" w:rsidRPr="002B6D61" w:rsidRDefault="002D00CF" w:rsidP="00746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</w:tr>
      <w:tr w:rsidR="00CF12B5" w:rsidRPr="002B6D61" w14:paraId="21CC939F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24E7FA55" w14:textId="584EE0F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5A5EC3">
              <w:rPr>
                <w:rFonts w:ascii="Georgia" w:hAnsi="Georgia"/>
                <w:color w:val="1F1F1F"/>
                <w:sz w:val="24"/>
                <w:szCs w:val="24"/>
              </w:rPr>
              <w:t>2 doses of urea: 21 &amp; 50 day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27B4FC4" w14:textId="7F64E61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40.75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FAFF794" w14:textId="5CDB267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30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CB9DFD4" w14:textId="1C9FA6A3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30**</w:t>
            </w:r>
          </w:p>
        </w:tc>
      </w:tr>
      <w:tr w:rsidR="00CF12B5" w:rsidRPr="002B6D61" w14:paraId="509EF887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4047F8CD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2420B999" w14:textId="5E5EAF2A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15.8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67CF65B" w14:textId="7172D098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303B761" w14:textId="33C87F2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3)</w:t>
            </w:r>
          </w:p>
        </w:tc>
      </w:tr>
      <w:tr w:rsidR="00CF12B5" w:rsidRPr="002B6D61" w14:paraId="62AD5346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DB12948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Female respondent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089B1FC" w14:textId="22387A5B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5.41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D7DC9B8" w14:textId="6BBABFE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DB06206" w14:textId="20EA3228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</w:t>
            </w:r>
          </w:p>
        </w:tc>
      </w:tr>
      <w:tr w:rsidR="00CF12B5" w:rsidRPr="002B6D61" w14:paraId="06667222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2E608F21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95FB1A4" w14:textId="7661391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2.9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72EB372" w14:textId="0AD8137B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5A71892" w14:textId="5392E4C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F12B5" w:rsidRPr="002B6D61" w14:paraId="6880EE3D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233534B5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Respondent's ag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B33B9A1" w14:textId="1E700D5C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A651FF8" w14:textId="4BBD3453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48835B3" w14:textId="455F5B44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</w:tr>
      <w:tr w:rsidR="00CF12B5" w:rsidRPr="002B6D61" w14:paraId="404A8210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35408EAD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8AE47A3" w14:textId="348D2CF2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0FEE1F4" w14:textId="2701FCC2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D2F07C8" w14:textId="763D29A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F12B5" w:rsidRPr="002B6D61" w14:paraId="53C0294A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056C63C7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Hill </w:t>
            </w: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dalit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2A3C731B" w14:textId="124A64D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.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C1893EB" w14:textId="4B0B2EB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5EF98A8" w14:textId="2373BF5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2</w:t>
            </w:r>
          </w:p>
        </w:tc>
      </w:tr>
      <w:tr w:rsidR="00CF12B5" w:rsidRPr="002B6D61" w14:paraId="7C08A865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0DFCE7EF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A5A6C74" w14:textId="070C45E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6.4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9FF738F" w14:textId="7CE2687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801117D" w14:textId="2A812894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</w:tr>
      <w:tr w:rsidR="00CF12B5" w:rsidRPr="002B6D61" w14:paraId="476159A0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3312F89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Madheshi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0F99CEC" w14:textId="14CE63E4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2.9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05D0D7" w14:textId="4CDAE065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129B068" w14:textId="37FE8EC8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2</w:t>
            </w:r>
          </w:p>
        </w:tc>
      </w:tr>
      <w:tr w:rsidR="00CF12B5" w:rsidRPr="002B6D61" w14:paraId="201DC095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CB832C7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180EC76" w14:textId="03DF4FD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5.6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9FC4190" w14:textId="2907D4F0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D6BEADC" w14:textId="3BB8606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6)</w:t>
            </w:r>
          </w:p>
        </w:tc>
      </w:tr>
      <w:tr w:rsidR="00CF12B5" w:rsidRPr="002B6D61" w14:paraId="0BC34C7D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3071D29F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Hill </w:t>
            </w: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9A9E3F9" w14:textId="2C80B422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.9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9B8281" w14:textId="608B57F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9EA476F" w14:textId="2B572FC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5</w:t>
            </w:r>
          </w:p>
        </w:tc>
      </w:tr>
      <w:tr w:rsidR="00CF12B5" w:rsidRPr="002B6D61" w14:paraId="46503D3F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5E59FEBF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D8ECD17" w14:textId="5CBB645E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5.4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A5EADD2" w14:textId="1C0653BA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D3F0930" w14:textId="4AD0AF6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</w:tr>
      <w:tr w:rsidR="00CF12B5" w:rsidRPr="002B6D61" w14:paraId="32760880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0F4A6651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Terai </w:t>
            </w: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443EF64" w14:textId="39C6B76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4.7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D43B17C" w14:textId="1777948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8FCB9F1" w14:textId="42E5A82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</w:t>
            </w:r>
          </w:p>
        </w:tc>
      </w:tr>
      <w:tr w:rsidR="00CF12B5" w:rsidRPr="002B6D61" w14:paraId="528D010D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530E7F2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03F19C2" w14:textId="618B021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4.0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FCC2894" w14:textId="2CDD46B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63D8E69" w14:textId="7F71DB8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F12B5" w:rsidRPr="002B6D61" w14:paraId="4ABEFC0F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066E1E54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Number of household member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98E1E62" w14:textId="3FEF9495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42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C307356" w14:textId="6523DC63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9C58D00" w14:textId="4DFFBCA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*</w:t>
            </w:r>
          </w:p>
        </w:tc>
      </w:tr>
      <w:tr w:rsidR="00CF12B5" w:rsidRPr="002B6D61" w14:paraId="4DC8D67D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1BD8BB18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48E53EB" w14:textId="2BCAAE03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365429" w14:textId="1982801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647710E" w14:textId="66F65C1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F12B5" w:rsidRPr="002B6D61" w14:paraId="37926827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2CD9604A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Farm experience (years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2A4FB96C" w14:textId="3E787B0C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F892319" w14:textId="2F1557E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B145F21" w14:textId="1438BCD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CF12B5" w:rsidRPr="002B6D61" w14:paraId="40CEF5B9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06B280FB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90AC460" w14:textId="60D9D28B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D1C4A46" w14:textId="1F6EFCFC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15A507F" w14:textId="5FB285E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F12B5" w:rsidRPr="002B6D61" w14:paraId="6C906283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5EB58F06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Female land ownership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63CCAB1" w14:textId="7FEC04E4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3.2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538EFA0" w14:textId="1C84AB9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44D8266" w14:textId="5EC81FB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6**</w:t>
            </w:r>
          </w:p>
        </w:tc>
      </w:tr>
      <w:tr w:rsidR="00CF12B5" w:rsidRPr="002B6D61" w14:paraId="53687516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A202529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E3E938D" w14:textId="28B8B1EE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0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1AF533B" w14:textId="508EAFA8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E18AB17" w14:textId="3E76D600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F12B5" w:rsidRPr="002B6D61" w14:paraId="1958B03A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6960B4C4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Respondent's years of schooling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E03B2FF" w14:textId="0CF5A2B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1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EF6BAC7" w14:textId="4670026C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A682B79" w14:textId="6FFCA240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CF12B5" w:rsidRPr="002B6D61" w14:paraId="393E3CFF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A6D70CA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38CFFC6" w14:textId="5219CF10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2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33D3BA6" w14:textId="43296CE2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F263EA6" w14:textId="49E972C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F12B5" w:rsidRPr="002B6D61" w14:paraId="30778930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23B6E28C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Share of land for rice cultivation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A1DDB84" w14:textId="2742EC4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97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67B3BCF" w14:textId="4D70036A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0B23A68" w14:textId="1BE5FE90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***</w:t>
            </w:r>
          </w:p>
        </w:tc>
      </w:tr>
      <w:tr w:rsidR="00CF12B5" w:rsidRPr="002B6D61" w14:paraId="6529D268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4D6D55E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0C47CAB" w14:textId="5D3FD13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3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CEFA056" w14:textId="744B529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FE6D297" w14:textId="616396DA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CF12B5" w:rsidRPr="002B6D61" w14:paraId="558F99AC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1079BAAC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Canal irrigation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28FB18A0" w14:textId="08AD9DD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6.51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EC782F" w14:textId="078C1EB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5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1CB768B" w14:textId="449F2068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5*</w:t>
            </w:r>
          </w:p>
        </w:tc>
      </w:tr>
      <w:tr w:rsidR="00CF12B5" w:rsidRPr="002B6D61" w14:paraId="0F97CA1F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010739E6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D44DAF0" w14:textId="2583FAE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5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8FED60" w14:textId="533D12E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D924618" w14:textId="27AB0F3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F12B5" w:rsidRPr="002B6D61" w14:paraId="5B4B620A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4D31B65B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Canal and deep tubewell irrigation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72D8DE7" w14:textId="690B47D0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9.25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9A981A0" w14:textId="70CEE83A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9*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6DEC57E" w14:textId="6874B914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9**</w:t>
            </w:r>
          </w:p>
        </w:tc>
      </w:tr>
      <w:tr w:rsidR="00CF12B5" w:rsidRPr="002B6D61" w14:paraId="06EAC4F8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5FD0FCB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853C9BF" w14:textId="4CAFE7F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9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16F668D" w14:textId="1362C1FB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9BDF19B" w14:textId="60ED2242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F12B5" w:rsidRPr="002B6D61" w14:paraId="7650D1FB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79302BB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Number of land parcel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DDCB951" w14:textId="4EB8661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6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7BE3C27" w14:textId="13316B22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8169B4E" w14:textId="044830B2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</w:tr>
      <w:tr w:rsidR="00CF12B5" w:rsidRPr="002B6D61" w14:paraId="2F8D58CB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15947170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AD094D9" w14:textId="69E7A49B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6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EEB4DC2" w14:textId="76A2C36B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412C7F2" w14:textId="6080D3A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1)</w:t>
            </w:r>
          </w:p>
        </w:tc>
      </w:tr>
      <w:tr w:rsidR="00CF12B5" w:rsidRPr="002B6D61" w14:paraId="334C009C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5C944155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Less fertile land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E9B2EB3" w14:textId="5D2FDC6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7.12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25B542E" w14:textId="10273110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4B949AB" w14:textId="4944E0AC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4*</w:t>
            </w:r>
          </w:p>
        </w:tc>
      </w:tr>
      <w:tr w:rsidR="00CF12B5" w:rsidRPr="002B6D61" w14:paraId="23F166B1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05C03233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952739E" w14:textId="4A91FDE4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2.7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B2A4ADE" w14:textId="5DC5EDD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086F1A8" w14:textId="726BFDF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</w:tr>
      <w:tr w:rsidR="00CF12B5" w:rsidRPr="002B6D61" w14:paraId="00D8D9A8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EFD51AA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Use of mini-tiller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732DDE5" w14:textId="0D414A8A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2.0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5776CD6" w14:textId="1CD53AEB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19734FE" w14:textId="33FC25D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2</w:t>
            </w:r>
          </w:p>
        </w:tc>
      </w:tr>
      <w:tr w:rsidR="00CF12B5" w:rsidRPr="002B6D61" w14:paraId="7EE15FB9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1A22AC4B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F387DCF" w14:textId="3B42185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2.9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53F34E4" w14:textId="71ACD30A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4DD0A50" w14:textId="6B44428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F12B5" w:rsidRPr="002B6D61" w14:paraId="3D4556B4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2722330C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Use of thresher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60D0A21" w14:textId="0E29162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2.9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D4A8BBA" w14:textId="5942AE4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FDF1C16" w14:textId="34B83EC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5</w:t>
            </w:r>
          </w:p>
        </w:tc>
      </w:tr>
      <w:tr w:rsidR="00CF12B5" w:rsidRPr="002B6D61" w14:paraId="145E201E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281C01A5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577F101" w14:textId="6E23CB4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8.4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56599F0" w14:textId="6E3A508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5CF7F93" w14:textId="1B4E4D10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7)</w:t>
            </w:r>
          </w:p>
        </w:tc>
      </w:tr>
      <w:tr w:rsidR="00CF12B5" w:rsidRPr="002B6D61" w14:paraId="06870D7E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7A02E015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Enough fertilizer availabl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B5B86E1" w14:textId="4E318232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8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1524C50" w14:textId="5C5CA8EE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D468C74" w14:textId="25EF2BB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</w:tr>
      <w:tr w:rsidR="00CF12B5" w:rsidRPr="002B6D61" w14:paraId="0DB6E57A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061D5BF7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2F5DC742" w14:textId="69C99A7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4.0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BB1EF1E" w14:textId="76377F33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42F17F5" w14:textId="636BE6B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CF12B5" w:rsidRPr="002B6D61" w14:paraId="7FC2B512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3C8E3A22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Distance between household &amp; </w:t>
            </w: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lastRenderedPageBreak/>
              <w:t>cooperativ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75908C3" w14:textId="4A17BBAA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lastRenderedPageBreak/>
              <w:t>1.6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DB1F595" w14:textId="0B875795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F273FAD" w14:textId="3D7EC3E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2</w:t>
            </w:r>
          </w:p>
        </w:tc>
      </w:tr>
      <w:tr w:rsidR="00CF12B5" w:rsidRPr="002B6D61" w14:paraId="1067112C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6BA982F3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1119797" w14:textId="6237950A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2.0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AF16AAC" w14:textId="095D9D64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A963B21" w14:textId="432E9BC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</w:tr>
      <w:tr w:rsidR="00CF12B5" w:rsidRPr="002B6D61" w14:paraId="6E1FCB49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5D0A7097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Distant to input market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48E461E" w14:textId="5E27FA2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.37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124D101" w14:textId="3EB39D4E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C72E09D" w14:textId="4F1C401E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</w:t>
            </w:r>
          </w:p>
        </w:tc>
      </w:tr>
      <w:tr w:rsidR="00CF12B5" w:rsidRPr="002B6D61" w14:paraId="6D78A893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54C6B112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583DBA0" w14:textId="0BA6809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6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E8D6C09" w14:textId="0DA0171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2763FC1" w14:textId="09D49BB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1)</w:t>
            </w:r>
          </w:p>
        </w:tc>
      </w:tr>
      <w:tr w:rsidR="00CF12B5" w:rsidRPr="002B6D61" w14:paraId="35489091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48E80AF5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Hybrid rice seed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8F94714" w14:textId="1428D68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2.8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E287739" w14:textId="7DBA966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1729EF2" w14:textId="72DF1583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3</w:t>
            </w:r>
          </w:p>
        </w:tc>
      </w:tr>
      <w:tr w:rsidR="00CF12B5" w:rsidRPr="002B6D61" w14:paraId="5CBF3B8D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3BDEDEAC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01137B6" w14:textId="7A294223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2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F93290B" w14:textId="1BDB2CA2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B9A6270" w14:textId="73492EB5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</w:tr>
      <w:tr w:rsidR="00CF12B5" w:rsidRPr="002B6D61" w14:paraId="686ABC33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2F5C7A66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9D05D4C" w14:textId="2FB322B5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35.02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997CF9B" w14:textId="06474C6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4.92***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0041A1D" w14:textId="0F82DFC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4.92***</w:t>
            </w:r>
          </w:p>
        </w:tc>
      </w:tr>
      <w:tr w:rsidR="00CF12B5" w:rsidRPr="002B6D61" w14:paraId="67B4957F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61C2DF7F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C04E55B" w14:textId="784ACC4E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15.9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2DF7BD9" w14:textId="688CB1B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29EF89E" w14:textId="2AD06CA1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2)</w:t>
            </w:r>
          </w:p>
        </w:tc>
      </w:tr>
      <w:tr w:rsidR="00CF12B5" w:rsidRPr="002B6D61" w14:paraId="790C32A3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15D809A6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BF6D6FC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7A2456E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74E7C87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</w:tr>
      <w:tr w:rsidR="00CF12B5" w:rsidRPr="002B6D61" w14:paraId="1B509F57" w14:textId="77777777" w:rsidTr="00504B5B">
        <w:trPr>
          <w:jc w:val="center"/>
        </w:trPr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</w:tcPr>
          <w:p w14:paraId="63FF911F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E6F407B" w14:textId="788A8A2D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,39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D098FF0" w14:textId="75E3D23C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,39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2E3E18D" w14:textId="18E415F6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,396</w:t>
            </w:r>
          </w:p>
        </w:tc>
      </w:tr>
      <w:tr w:rsidR="00CF12B5" w:rsidRPr="002B6D61" w14:paraId="33964695" w14:textId="77777777" w:rsidTr="00504B5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0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FD7A29" w14:textId="77777777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R-squared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446184" w14:textId="40054B99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5DF114" w14:textId="2631F38B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F643DC" w14:textId="012B3E0F" w:rsidR="00CF12B5" w:rsidRPr="002B6D61" w:rsidRDefault="00CF12B5" w:rsidP="00CF12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</w:tr>
    </w:tbl>
    <w:p w14:paraId="6D79AD52" w14:textId="77777777" w:rsidR="00764C88" w:rsidRDefault="00764C88" w:rsidP="00764C88">
      <w:pPr>
        <w:rPr>
          <w:rFonts w:ascii="Times New Roman" w:eastAsiaTheme="minorEastAsia" w:hAnsi="Times New Roman" w:cs="Mangal"/>
          <w:kern w:val="0"/>
          <w:sz w:val="20"/>
        </w:rPr>
      </w:pPr>
      <w:r w:rsidRPr="00941AC9">
        <w:rPr>
          <w:rFonts w:ascii="Times New Roman" w:eastAsiaTheme="minorEastAsia" w:hAnsi="Times New Roman" w:cs="Mangal"/>
          <w:kern w:val="0"/>
          <w:sz w:val="20"/>
        </w:rPr>
        <w:t>Robust standard errors in parentheses *** p&lt;0.01, ** p&lt;0.05, * p&lt;0.1</w:t>
      </w:r>
    </w:p>
    <w:sectPr w:rsidR="00764C8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42D7B" w14:textId="77777777" w:rsidR="00505F08" w:rsidRDefault="00505F08" w:rsidP="00DB1D37">
      <w:pPr>
        <w:spacing w:after="0" w:line="240" w:lineRule="auto"/>
      </w:pPr>
      <w:r>
        <w:separator/>
      </w:r>
    </w:p>
  </w:endnote>
  <w:endnote w:type="continuationSeparator" w:id="0">
    <w:p w14:paraId="2223BD6C" w14:textId="77777777" w:rsidR="00505F08" w:rsidRDefault="00505F08" w:rsidP="00DB1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181920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B2AFCAC" w14:textId="06A8E20A" w:rsidR="00DB1D37" w:rsidRDefault="00DB1D3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B2784F0" w14:textId="77777777" w:rsidR="00DB1D37" w:rsidRDefault="00DB1D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F457B" w14:textId="77777777" w:rsidR="00505F08" w:rsidRDefault="00505F08" w:rsidP="00DB1D37">
      <w:pPr>
        <w:spacing w:after="0" w:line="240" w:lineRule="auto"/>
      </w:pPr>
      <w:r>
        <w:separator/>
      </w:r>
    </w:p>
  </w:footnote>
  <w:footnote w:type="continuationSeparator" w:id="0">
    <w:p w14:paraId="4C7B5779" w14:textId="77777777" w:rsidR="00505F08" w:rsidRDefault="00505F08" w:rsidP="00DB1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4381F"/>
    <w:multiLevelType w:val="multilevel"/>
    <w:tmpl w:val="62F60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2B3F19"/>
    <w:multiLevelType w:val="hybridMultilevel"/>
    <w:tmpl w:val="E7007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345C9"/>
    <w:multiLevelType w:val="hybridMultilevel"/>
    <w:tmpl w:val="E812A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C2232"/>
    <w:multiLevelType w:val="multilevel"/>
    <w:tmpl w:val="13C6E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E26C6F"/>
    <w:multiLevelType w:val="hybridMultilevel"/>
    <w:tmpl w:val="9B48961C"/>
    <w:lvl w:ilvl="0" w:tplc="5C1041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664222"/>
    <w:multiLevelType w:val="multilevel"/>
    <w:tmpl w:val="95242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496258"/>
    <w:multiLevelType w:val="hybridMultilevel"/>
    <w:tmpl w:val="CAFE2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F20CC5"/>
    <w:multiLevelType w:val="multilevel"/>
    <w:tmpl w:val="278A4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F551E1"/>
    <w:multiLevelType w:val="multilevel"/>
    <w:tmpl w:val="EAF8A9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B3D5624"/>
    <w:multiLevelType w:val="multilevel"/>
    <w:tmpl w:val="F13E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82536B"/>
    <w:multiLevelType w:val="multilevel"/>
    <w:tmpl w:val="0568C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662647C"/>
    <w:multiLevelType w:val="multilevel"/>
    <w:tmpl w:val="6BAE4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BD1962"/>
    <w:multiLevelType w:val="multilevel"/>
    <w:tmpl w:val="E642FE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3FC3F7D"/>
    <w:multiLevelType w:val="multilevel"/>
    <w:tmpl w:val="DCA67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CE049C"/>
    <w:multiLevelType w:val="multilevel"/>
    <w:tmpl w:val="26F4B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692795"/>
    <w:multiLevelType w:val="multilevel"/>
    <w:tmpl w:val="938AA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446080"/>
    <w:multiLevelType w:val="multilevel"/>
    <w:tmpl w:val="9EF80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6A46FC"/>
    <w:multiLevelType w:val="hybridMultilevel"/>
    <w:tmpl w:val="9C30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3B2642"/>
    <w:multiLevelType w:val="multilevel"/>
    <w:tmpl w:val="C562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6B61DDB"/>
    <w:multiLevelType w:val="hybridMultilevel"/>
    <w:tmpl w:val="9E280D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BE4001"/>
    <w:multiLevelType w:val="multilevel"/>
    <w:tmpl w:val="66CC3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543528"/>
    <w:multiLevelType w:val="multilevel"/>
    <w:tmpl w:val="1AD4B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B03678E"/>
    <w:multiLevelType w:val="multilevel"/>
    <w:tmpl w:val="0DB66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BB34F6A"/>
    <w:multiLevelType w:val="hybridMultilevel"/>
    <w:tmpl w:val="622CC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576054">
    <w:abstractNumId w:val="1"/>
  </w:num>
  <w:num w:numId="2" w16cid:durableId="2129009845">
    <w:abstractNumId w:val="4"/>
  </w:num>
  <w:num w:numId="3" w16cid:durableId="1797524305">
    <w:abstractNumId w:val="3"/>
  </w:num>
  <w:num w:numId="4" w16cid:durableId="1491604224">
    <w:abstractNumId w:val="15"/>
  </w:num>
  <w:num w:numId="5" w16cid:durableId="1437821497">
    <w:abstractNumId w:val="20"/>
  </w:num>
  <w:num w:numId="6" w16cid:durableId="251667335">
    <w:abstractNumId w:val="16"/>
  </w:num>
  <w:num w:numId="7" w16cid:durableId="866941318">
    <w:abstractNumId w:val="7"/>
  </w:num>
  <w:num w:numId="8" w16cid:durableId="267541278">
    <w:abstractNumId w:val="11"/>
  </w:num>
  <w:num w:numId="9" w16cid:durableId="1189561840">
    <w:abstractNumId w:val="14"/>
  </w:num>
  <w:num w:numId="10" w16cid:durableId="1701397079">
    <w:abstractNumId w:val="9"/>
  </w:num>
  <w:num w:numId="11" w16cid:durableId="1849103711">
    <w:abstractNumId w:val="13"/>
  </w:num>
  <w:num w:numId="12" w16cid:durableId="1687320343">
    <w:abstractNumId w:val="21"/>
  </w:num>
  <w:num w:numId="13" w16cid:durableId="162665420">
    <w:abstractNumId w:val="5"/>
  </w:num>
  <w:num w:numId="14" w16cid:durableId="1332640017">
    <w:abstractNumId w:val="0"/>
  </w:num>
  <w:num w:numId="15" w16cid:durableId="541943107">
    <w:abstractNumId w:val="23"/>
  </w:num>
  <w:num w:numId="16" w16cid:durableId="1055199926">
    <w:abstractNumId w:val="2"/>
  </w:num>
  <w:num w:numId="17" w16cid:durableId="151215114">
    <w:abstractNumId w:val="6"/>
  </w:num>
  <w:num w:numId="18" w16cid:durableId="442268549">
    <w:abstractNumId w:val="10"/>
  </w:num>
  <w:num w:numId="19" w16cid:durableId="1233659999">
    <w:abstractNumId w:val="12"/>
  </w:num>
  <w:num w:numId="20" w16cid:durableId="781801399">
    <w:abstractNumId w:val="19"/>
  </w:num>
  <w:num w:numId="21" w16cid:durableId="1091509552">
    <w:abstractNumId w:val="8"/>
  </w:num>
  <w:num w:numId="22" w16cid:durableId="1538153483">
    <w:abstractNumId w:val="17"/>
  </w:num>
  <w:num w:numId="23" w16cid:durableId="330791696">
    <w:abstractNumId w:val="22"/>
  </w:num>
  <w:num w:numId="24" w16cid:durableId="19622200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BE"/>
    <w:rsid w:val="00004D09"/>
    <w:rsid w:val="00006F23"/>
    <w:rsid w:val="00046DAD"/>
    <w:rsid w:val="000913F7"/>
    <w:rsid w:val="00091915"/>
    <w:rsid w:val="00101917"/>
    <w:rsid w:val="001156D2"/>
    <w:rsid w:val="00116402"/>
    <w:rsid w:val="001540C2"/>
    <w:rsid w:val="00163666"/>
    <w:rsid w:val="00190498"/>
    <w:rsid w:val="00196119"/>
    <w:rsid w:val="001D538E"/>
    <w:rsid w:val="001E0EC8"/>
    <w:rsid w:val="001F6AA3"/>
    <w:rsid w:val="002026F5"/>
    <w:rsid w:val="00214C52"/>
    <w:rsid w:val="002450E2"/>
    <w:rsid w:val="00250933"/>
    <w:rsid w:val="00271FAC"/>
    <w:rsid w:val="002937E1"/>
    <w:rsid w:val="002A5A6F"/>
    <w:rsid w:val="002B6D61"/>
    <w:rsid w:val="002D00CF"/>
    <w:rsid w:val="002D7423"/>
    <w:rsid w:val="002D7E9D"/>
    <w:rsid w:val="003249A4"/>
    <w:rsid w:val="003527CF"/>
    <w:rsid w:val="00385B7A"/>
    <w:rsid w:val="00396420"/>
    <w:rsid w:val="003C7951"/>
    <w:rsid w:val="003F3579"/>
    <w:rsid w:val="00406DC6"/>
    <w:rsid w:val="00437797"/>
    <w:rsid w:val="00480B3F"/>
    <w:rsid w:val="00497FB7"/>
    <w:rsid w:val="004A39AF"/>
    <w:rsid w:val="004A6D4D"/>
    <w:rsid w:val="004D2591"/>
    <w:rsid w:val="00504B5B"/>
    <w:rsid w:val="00505F08"/>
    <w:rsid w:val="005202D5"/>
    <w:rsid w:val="00550504"/>
    <w:rsid w:val="005578BE"/>
    <w:rsid w:val="00583F51"/>
    <w:rsid w:val="005A5B93"/>
    <w:rsid w:val="005A5EC3"/>
    <w:rsid w:val="00614DB4"/>
    <w:rsid w:val="006254D9"/>
    <w:rsid w:val="0068079E"/>
    <w:rsid w:val="00690D2D"/>
    <w:rsid w:val="006D6134"/>
    <w:rsid w:val="006F4EB4"/>
    <w:rsid w:val="00732889"/>
    <w:rsid w:val="00756285"/>
    <w:rsid w:val="007645B9"/>
    <w:rsid w:val="00764C88"/>
    <w:rsid w:val="007C4EC9"/>
    <w:rsid w:val="007F5FD8"/>
    <w:rsid w:val="0081553E"/>
    <w:rsid w:val="00816185"/>
    <w:rsid w:val="00865000"/>
    <w:rsid w:val="00897851"/>
    <w:rsid w:val="008B0681"/>
    <w:rsid w:val="008D5097"/>
    <w:rsid w:val="00907855"/>
    <w:rsid w:val="00914E47"/>
    <w:rsid w:val="00925696"/>
    <w:rsid w:val="00940C4C"/>
    <w:rsid w:val="009931F3"/>
    <w:rsid w:val="009B2AA9"/>
    <w:rsid w:val="009C0196"/>
    <w:rsid w:val="009D0224"/>
    <w:rsid w:val="00A3125C"/>
    <w:rsid w:val="00A4005E"/>
    <w:rsid w:val="00A50DB2"/>
    <w:rsid w:val="00A5401C"/>
    <w:rsid w:val="00A66C8B"/>
    <w:rsid w:val="00A8610F"/>
    <w:rsid w:val="00AC1CCF"/>
    <w:rsid w:val="00AC2728"/>
    <w:rsid w:val="00AD0CF2"/>
    <w:rsid w:val="00AE1F7D"/>
    <w:rsid w:val="00AF1EE5"/>
    <w:rsid w:val="00B13ABA"/>
    <w:rsid w:val="00B24752"/>
    <w:rsid w:val="00B250A2"/>
    <w:rsid w:val="00B757FF"/>
    <w:rsid w:val="00B965A2"/>
    <w:rsid w:val="00BD0AE7"/>
    <w:rsid w:val="00BE5119"/>
    <w:rsid w:val="00C134B8"/>
    <w:rsid w:val="00C13D6F"/>
    <w:rsid w:val="00C15955"/>
    <w:rsid w:val="00C23D27"/>
    <w:rsid w:val="00C24AFA"/>
    <w:rsid w:val="00C33E4E"/>
    <w:rsid w:val="00C601E0"/>
    <w:rsid w:val="00C718FF"/>
    <w:rsid w:val="00C85D16"/>
    <w:rsid w:val="00CF12B5"/>
    <w:rsid w:val="00D0121A"/>
    <w:rsid w:val="00D1725B"/>
    <w:rsid w:val="00D24CA0"/>
    <w:rsid w:val="00D77BE6"/>
    <w:rsid w:val="00D87E8B"/>
    <w:rsid w:val="00D953CE"/>
    <w:rsid w:val="00D97D61"/>
    <w:rsid w:val="00DB1D37"/>
    <w:rsid w:val="00DD2288"/>
    <w:rsid w:val="00DD39FE"/>
    <w:rsid w:val="00E478C1"/>
    <w:rsid w:val="00E566E7"/>
    <w:rsid w:val="00E661D3"/>
    <w:rsid w:val="00E766FB"/>
    <w:rsid w:val="00E81A25"/>
    <w:rsid w:val="00E93E99"/>
    <w:rsid w:val="00F051C8"/>
    <w:rsid w:val="00F96D16"/>
    <w:rsid w:val="00FA2634"/>
    <w:rsid w:val="00FF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603A"/>
  <w15:chartTrackingRefBased/>
  <w15:docId w15:val="{1386107B-1330-4BA5-8A0D-04C91224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D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link w:val="Heading3Char"/>
    <w:uiPriority w:val="9"/>
    <w:qFormat/>
    <w:rsid w:val="00614D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DB4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614DB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unhideWhenUsed/>
    <w:rsid w:val="00614D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DB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14DB4"/>
    <w:pPr>
      <w:ind w:left="720"/>
      <w:contextualSpacing/>
    </w:pPr>
  </w:style>
  <w:style w:type="character" w:customStyle="1" w:styleId="anchor-text">
    <w:name w:val="anchor-text"/>
    <w:basedOn w:val="DefaultParagraphFont"/>
    <w:rsid w:val="00614DB4"/>
  </w:style>
  <w:style w:type="character" w:customStyle="1" w:styleId="text-typo-secondary">
    <w:name w:val="text-typo-secondary"/>
    <w:basedOn w:val="DefaultParagraphFont"/>
    <w:rsid w:val="00614DB4"/>
  </w:style>
  <w:style w:type="character" w:customStyle="1" w:styleId="mx-1">
    <w:name w:val="mx-1"/>
    <w:basedOn w:val="DefaultParagraphFont"/>
    <w:rsid w:val="00614DB4"/>
  </w:style>
  <w:style w:type="character" w:customStyle="1" w:styleId="hoverprimary">
    <w:name w:val="hover__primary"/>
    <w:basedOn w:val="DefaultParagraphFont"/>
    <w:rsid w:val="00614DB4"/>
  </w:style>
  <w:style w:type="paragraph" w:styleId="NormalWeb">
    <w:name w:val="Normal (Web)"/>
    <w:basedOn w:val="Normal"/>
    <w:uiPriority w:val="99"/>
    <w:unhideWhenUsed/>
    <w:rsid w:val="00614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4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DB4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DB4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DB4"/>
    <w:rPr>
      <w:b/>
      <w:bCs/>
      <w:sz w:val="20"/>
      <w:szCs w:val="18"/>
    </w:rPr>
  </w:style>
  <w:style w:type="character" w:styleId="Strong">
    <w:name w:val="Strong"/>
    <w:basedOn w:val="DefaultParagraphFont"/>
    <w:uiPriority w:val="22"/>
    <w:qFormat/>
    <w:rsid w:val="00614DB4"/>
    <w:rPr>
      <w:b/>
      <w:bCs/>
    </w:rPr>
  </w:style>
  <w:style w:type="paragraph" w:styleId="Revision">
    <w:name w:val="Revision"/>
    <w:hidden/>
    <w:uiPriority w:val="99"/>
    <w:semiHidden/>
    <w:rsid w:val="00614DB4"/>
    <w:pPr>
      <w:spacing w:after="0" w:line="240" w:lineRule="auto"/>
    </w:pPr>
  </w:style>
  <w:style w:type="character" w:customStyle="1" w:styleId="bull-separator">
    <w:name w:val="bull-separator"/>
    <w:basedOn w:val="DefaultParagraphFont"/>
    <w:rsid w:val="00614DB4"/>
  </w:style>
  <w:style w:type="character" w:customStyle="1" w:styleId="flex">
    <w:name w:val="flex"/>
    <w:basedOn w:val="DefaultParagraphFont"/>
    <w:rsid w:val="00614DB4"/>
  </w:style>
  <w:style w:type="character" w:customStyle="1" w:styleId="styleswordwithsynonyms8m9z7">
    <w:name w:val="styles_wordwithsynonyms__8m9z7"/>
    <w:basedOn w:val="DefaultParagraphFont"/>
    <w:rsid w:val="00614DB4"/>
  </w:style>
  <w:style w:type="character" w:customStyle="1" w:styleId="sw">
    <w:name w:val="sw"/>
    <w:basedOn w:val="DefaultParagraphFont"/>
    <w:rsid w:val="00614DB4"/>
  </w:style>
  <w:style w:type="character" w:styleId="FollowedHyperlink">
    <w:name w:val="FollowedHyperlink"/>
    <w:basedOn w:val="DefaultParagraphFont"/>
    <w:uiPriority w:val="99"/>
    <w:semiHidden/>
    <w:unhideWhenUsed/>
    <w:rsid w:val="00614DB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14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4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DB4"/>
  </w:style>
  <w:style w:type="paragraph" w:styleId="Footer">
    <w:name w:val="footer"/>
    <w:basedOn w:val="Normal"/>
    <w:link w:val="FooterChar"/>
    <w:uiPriority w:val="99"/>
    <w:unhideWhenUsed/>
    <w:rsid w:val="00614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DB4"/>
  </w:style>
  <w:style w:type="paragraph" w:styleId="FootnoteText">
    <w:name w:val="footnote text"/>
    <w:basedOn w:val="Normal"/>
    <w:link w:val="FootnoteTextChar"/>
    <w:uiPriority w:val="99"/>
    <w:semiHidden/>
    <w:unhideWhenUsed/>
    <w:rsid w:val="00614DB4"/>
    <w:pPr>
      <w:spacing w:after="0" w:line="240" w:lineRule="auto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4DB4"/>
    <w:rPr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14DB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14DB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sara</dc:creator>
  <cp:keywords/>
  <dc:description/>
  <cp:lastModifiedBy>Apsara </cp:lastModifiedBy>
  <cp:revision>3</cp:revision>
  <dcterms:created xsi:type="dcterms:W3CDTF">2025-11-12T13:24:00Z</dcterms:created>
  <dcterms:modified xsi:type="dcterms:W3CDTF">2025-11-12T13:27:00Z</dcterms:modified>
</cp:coreProperties>
</file>